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bookmarkStart w:id="0" w:name="_Hlk83216728"/>
      <w:bookmarkEnd w:id="0"/>
      <w:r>
        <w:rPr>
          <w:rFonts w:cs="Times New Roman" w:ascii="Times New Roman" w:hAnsi="Times New Roman"/>
          <w:b/>
          <w:bCs/>
          <w:sz w:val="24"/>
        </w:rPr>
        <w:t xml:space="preserve">Supplementary Table S1. </w:t>
      </w:r>
      <w:r>
        <w:rPr>
          <w:rFonts w:cs="Times New Roman" w:ascii="Times New Roman" w:hAnsi="Times New Roman"/>
          <w:sz w:val="24"/>
        </w:rPr>
        <w:t>Key biochemical values of patients during hospitalization and out-of-hospita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874"/>
        <w:gridCol w:w="977"/>
        <w:gridCol w:w="835"/>
        <w:gridCol w:w="834"/>
        <w:gridCol w:w="835"/>
        <w:gridCol w:w="854"/>
        <w:gridCol w:w="990"/>
        <w:gridCol w:w="948"/>
      </w:tblGrid>
      <w:tr>
        <w:trPr>
          <w:trHeight w:val="628" w:hRule="atLeast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CK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U/L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CK-MB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U/L)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LT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U/L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ST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U/L)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LB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g/L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Mb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ug/L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LDH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U/L)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HBDH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U/L)</w:t>
            </w:r>
          </w:p>
        </w:tc>
      </w:tr>
      <w:tr>
        <w:trPr>
          <w:trHeight w:val="285" w:hRule="atLeast"/>
        </w:trPr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50-31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-24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9-50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5-40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0-5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-7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20-250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2-182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1-Ap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977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5.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8.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&gt;38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5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19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2-Ap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66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42.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58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3.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&gt;38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1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43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3-Ap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811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48.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9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0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0.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&gt;38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42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98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4-Ap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058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93.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94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8.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8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1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77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6-Ap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746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45.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0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82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8.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727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04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82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8-Ap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830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89.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7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2.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02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28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0-Ap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42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44.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6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3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5.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920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9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90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-Ma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46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9.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2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3.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83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18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-Ma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28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87.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3.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19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7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544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-Ma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65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50.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4.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1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20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9-Ma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8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4.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3.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43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8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99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-Ma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32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9.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7.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9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99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6-Ma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5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5.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59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85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9-Ma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6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1.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3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81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0-Ma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81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8.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6.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7.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1.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9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81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9-Jun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5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2-Jul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56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K: creatinine kinase; CK-MB: creatinine kinase isoenzyme; ALT: alanine transaminase; AST: aspartate transaminase; ALB: albumin; Mb: myoglobin; LDH: lactate dehydrogenase; HBDH: α-hydroxybutyrate dehydrogenase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bookmarkStart w:id="1" w:name="_Hlk83216738"/>
      <w:bookmarkEnd w:id="1"/>
      <w:r>
        <w:rPr>
          <w:rFonts w:cs="Times New Roman" w:ascii="Times New Roman" w:hAnsi="Times New Roman"/>
          <w:b/>
          <w:bCs/>
          <w:sz w:val="24"/>
        </w:rPr>
        <w:t>Supplementary Table S2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Thyroid function</w:t>
      </w:r>
      <w:r>
        <w:rPr>
          <w:rFonts w:cs="Times New Roman" w:ascii="Times New Roman" w:hAnsi="Times New Roman"/>
          <w:sz w:val="24"/>
        </w:rPr>
        <w:t xml:space="preserve"> of patients during hospitalization and out-of-hospital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1385"/>
        <w:gridCol w:w="1384"/>
        <w:gridCol w:w="1384"/>
        <w:gridCol w:w="1385"/>
      </w:tblGrid>
      <w:tr>
        <w:trPr>
          <w:trHeight w:val="29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TSH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mIU/L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FT3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pg/ml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FT4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pmol/L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TgAb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KIU/L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TPOAb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IU/ml)</w:t>
            </w:r>
          </w:p>
        </w:tc>
      </w:tr>
      <w:tr>
        <w:trPr>
          <w:trHeight w:val="298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.25-5.5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.3-4.2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.5-17.4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.115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-34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1-Apr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45.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.7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66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61.8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-May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&gt;15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.9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.5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-June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2.5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.9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6.4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2-July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.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.35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5.47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TSH: thyroid-stimulating hormone; TgAb: thyroglobulin antibodies; TPOAb: thyroid peroxidase antibody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bookmarkStart w:id="2" w:name="_Hlk83216782"/>
      <w:r>
        <w:rPr>
          <w:rFonts w:cs="Times New Roman" w:ascii="Times New Roman" w:hAnsi="Times New Roman"/>
          <w:b/>
          <w:bCs/>
          <w:sz w:val="24"/>
        </w:rPr>
        <w:t>Supplementary Table S3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Coagulation function </w:t>
      </w:r>
      <w:r>
        <w:rPr>
          <w:rFonts w:cs="Times New Roman" w:ascii="Times New Roman" w:hAnsi="Times New Roman"/>
          <w:sz w:val="24"/>
        </w:rPr>
        <w:t>of patients during hospitalization</w:t>
      </w:r>
      <w:bookmarkEnd w:id="2"/>
      <w:r>
        <w:rPr>
          <w:rFonts w:cs="Times New Roman" w:ascii="Times New Roman" w:hAnsi="Times New Roman"/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186"/>
        <w:gridCol w:w="1186"/>
        <w:gridCol w:w="1188"/>
        <w:gridCol w:w="1188"/>
        <w:gridCol w:w="1188"/>
        <w:gridCol w:w="1187"/>
      </w:tblGrid>
      <w:tr>
        <w:trPr>
          <w:trHeight w:val="493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PT-S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s)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PTT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s)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TT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s)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FIB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g/L)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D-D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ug/ml)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FDP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(ug/ml)</w:t>
            </w:r>
          </w:p>
        </w:tc>
      </w:tr>
      <w:tr>
        <w:trPr>
          <w:trHeight w:val="298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8.8-12.8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4.9-40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-18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-4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-0.5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-5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1-Ap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2.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5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5.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.1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8-Ap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.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2.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7.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.3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9-Ap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.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8.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6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.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-May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.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6.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5.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.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.01</w:t>
            </w:r>
          </w:p>
        </w:tc>
      </w:tr>
      <w:tr>
        <w:trPr>
          <w:trHeight w:val="285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-May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1.7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1.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13.7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.26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.32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</w:rPr>
        <w:t>PT-S: prothrombin time; APTT; activated partial thromboplastin time; TT: thrombin time; FIB: fibrinogen; D-D: D-dimer; FDP: fibrin degradation produc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6:49:00Z</dcterms:created>
  <dc:creator>Administrator</dc:creator>
  <dc:description/>
  <cp:keywords/>
  <dc:language>en-US</dc:language>
  <cp:lastModifiedBy>User-SJ247</cp:lastModifiedBy>
  <dcterms:modified xsi:type="dcterms:W3CDTF">2021-09-22T08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27654AC6E04685B3C56B35F4C0CA2D</vt:lpwstr>
  </property>
  <property fmtid="{D5CDD505-2E9C-101B-9397-08002B2CF9AE}" pid="3" name="KSOProductBuildVer">
    <vt:lpwstr>2052-11.1.0.10700</vt:lpwstr>
  </property>
</Properties>
</file>